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DD0A9" w14:textId="43CA9D3D" w:rsidR="00557F6C" w:rsidRPr="00557F6C" w:rsidRDefault="006E6B2C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557F6C">
        <w:rPr>
          <w:rFonts w:ascii="Times New Roman" w:hAnsi="Times New Roman" w:cs="Times New Roman"/>
          <w:b/>
          <w:bCs/>
          <w:sz w:val="28"/>
          <w:szCs w:val="36"/>
        </w:rPr>
        <w:t>Table S</w:t>
      </w:r>
      <w:r w:rsidR="00557F6C" w:rsidRPr="00557F6C">
        <w:rPr>
          <w:rFonts w:ascii="Times New Roman" w:hAnsi="Times New Roman" w:cs="Times New Roman"/>
          <w:b/>
          <w:bCs/>
          <w:sz w:val="28"/>
          <w:szCs w:val="36"/>
        </w:rPr>
        <w:t>2</w:t>
      </w:r>
      <w:r w:rsidRPr="00557F6C">
        <w:rPr>
          <w:rFonts w:ascii="Times New Roman" w:hAnsi="Times New Roman" w:cs="Times New Roman"/>
          <w:b/>
          <w:bCs/>
          <w:sz w:val="28"/>
          <w:szCs w:val="36"/>
        </w:rPr>
        <w:t xml:space="preserve">. </w:t>
      </w:r>
      <w:r w:rsidR="003F4BDB" w:rsidRPr="00557F6C">
        <w:rPr>
          <w:rFonts w:ascii="Times New Roman" w:hAnsi="Times New Roman" w:cs="Times New Roman"/>
          <w:b/>
          <w:bCs/>
          <w:sz w:val="28"/>
          <w:szCs w:val="36"/>
        </w:rPr>
        <w:t xml:space="preserve">Primer sequences </w:t>
      </w:r>
      <w:r w:rsidR="00DD4C5C" w:rsidRPr="00557F6C">
        <w:rPr>
          <w:rFonts w:ascii="Times New Roman" w:hAnsi="Times New Roman" w:cs="Times New Roman"/>
          <w:b/>
          <w:bCs/>
          <w:sz w:val="28"/>
          <w:szCs w:val="36"/>
        </w:rPr>
        <w:t>for RT-q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891"/>
      </w:tblGrid>
      <w:tr w:rsidR="00463743" w14:paraId="2B957D47" w14:textId="77777777" w:rsidTr="00463743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3D465DF0" w14:textId="260026A7" w:rsidR="00463743" w:rsidRPr="00463743" w:rsidRDefault="00463743" w:rsidP="00463743">
            <w:pPr>
              <w:rPr>
                <w:rFonts w:ascii="Times New Roman" w:hAnsi="Times New Roman" w:cs="Times New Roman"/>
              </w:rPr>
            </w:pPr>
            <w:r w:rsidRPr="00463743">
              <w:rPr>
                <w:rFonts w:ascii="Times New Roman" w:hAnsi="Times New Roman" w:cs="Times New Roman"/>
              </w:rPr>
              <w:t xml:space="preserve">Gene name </w:t>
            </w:r>
          </w:p>
        </w:tc>
        <w:tc>
          <w:tcPr>
            <w:tcW w:w="5891" w:type="dxa"/>
            <w:tcBorders>
              <w:top w:val="single" w:sz="4" w:space="0" w:color="auto"/>
              <w:bottom w:val="single" w:sz="4" w:space="0" w:color="auto"/>
            </w:tcBorders>
          </w:tcPr>
          <w:p w14:paraId="4F8E9275" w14:textId="77777777" w:rsidR="00463743" w:rsidRPr="00463743" w:rsidRDefault="00463743" w:rsidP="00463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 sequence</w:t>
            </w:r>
          </w:p>
        </w:tc>
      </w:tr>
      <w:tr w:rsidR="00463743" w:rsidRPr="001468AD" w14:paraId="24E74BF0" w14:textId="77777777" w:rsidTr="00463743">
        <w:tc>
          <w:tcPr>
            <w:tcW w:w="2405" w:type="dxa"/>
            <w:tcBorders>
              <w:top w:val="single" w:sz="4" w:space="0" w:color="auto"/>
            </w:tcBorders>
          </w:tcPr>
          <w:p w14:paraId="20F3E06A" w14:textId="3A6F84F9" w:rsidR="00463743" w:rsidRDefault="00CC2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man</w:t>
            </w:r>
            <w:r w:rsidR="009B472C">
              <w:rPr>
                <w:rFonts w:ascii="Times New Roman" w:hAnsi="Times New Roman" w:cs="Times New Roman"/>
              </w:rPr>
              <w:t xml:space="preserve"> </w:t>
            </w:r>
            <w:r w:rsidR="00DD7986">
              <w:rPr>
                <w:rFonts w:ascii="Times New Roman" w:hAnsi="Times New Roman" w:cs="Times New Roman"/>
              </w:rPr>
              <w:t>GPD1L</w:t>
            </w:r>
          </w:p>
        </w:tc>
        <w:tc>
          <w:tcPr>
            <w:tcW w:w="5891" w:type="dxa"/>
            <w:tcBorders>
              <w:top w:val="single" w:sz="4" w:space="0" w:color="auto"/>
            </w:tcBorders>
          </w:tcPr>
          <w:p w14:paraId="46F51142" w14:textId="57680876" w:rsidR="00463743" w:rsidRPr="006B551D" w:rsidRDefault="006B551D" w:rsidP="006B5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012E2F">
              <w:rPr>
                <w:rFonts w:ascii="Times New Roman" w:hAnsi="Times New Roman" w:cs="Times New Roman"/>
              </w:rPr>
              <w:t>5‘-</w:t>
            </w:r>
            <w:r w:rsidR="00DD7986" w:rsidRPr="00DD7986">
              <w:rPr>
                <w:rFonts w:ascii="Times New Roman" w:hAnsi="Times New Roman" w:cs="Times New Roman"/>
              </w:rPr>
              <w:t>ATCAAGGGCATAGACGAGGG</w:t>
            </w:r>
            <w:r w:rsidR="00DD7986">
              <w:rPr>
                <w:rFonts w:ascii="Times New Roman" w:hAnsi="Times New Roman" w:cs="Times New Roman"/>
              </w:rPr>
              <w:t xml:space="preserve"> </w:t>
            </w:r>
            <w:r w:rsidR="00012E2F">
              <w:rPr>
                <w:rFonts w:ascii="Times New Roman" w:hAnsi="Times New Roman" w:cs="Times New Roman"/>
              </w:rPr>
              <w:t>-3’</w:t>
            </w:r>
          </w:p>
          <w:p w14:paraId="42A3E725" w14:textId="42D1C9F2" w:rsidR="006B551D" w:rsidRPr="006B551D" w:rsidRDefault="006B551D" w:rsidP="006B5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012E2F">
              <w:rPr>
                <w:rFonts w:ascii="Times New Roman" w:hAnsi="Times New Roman" w:cs="Times New Roman"/>
              </w:rPr>
              <w:t>5‘-</w:t>
            </w:r>
            <w:r w:rsidR="00DD7986" w:rsidRPr="00DD7986">
              <w:rPr>
                <w:rFonts w:ascii="Times New Roman" w:hAnsi="Times New Roman" w:cs="Times New Roman"/>
              </w:rPr>
              <w:t>TCTGCATCATCAACCACGGTA</w:t>
            </w:r>
            <w:r w:rsidR="00012E2F">
              <w:rPr>
                <w:rFonts w:ascii="Times New Roman" w:hAnsi="Times New Roman" w:cs="Times New Roman"/>
              </w:rPr>
              <w:t>-3’</w:t>
            </w:r>
          </w:p>
        </w:tc>
      </w:tr>
      <w:tr w:rsidR="00463743" w:rsidRPr="001468AD" w14:paraId="3F090614" w14:textId="77777777" w:rsidTr="00463743">
        <w:tc>
          <w:tcPr>
            <w:tcW w:w="2405" w:type="dxa"/>
          </w:tcPr>
          <w:p w14:paraId="5858F354" w14:textId="1B5037DB" w:rsidR="00463743" w:rsidRDefault="00DD79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  <w:r w:rsidR="009B47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CTB</w:t>
            </w:r>
          </w:p>
        </w:tc>
        <w:tc>
          <w:tcPr>
            <w:tcW w:w="5891" w:type="dxa"/>
          </w:tcPr>
          <w:p w14:paraId="677BBFBF" w14:textId="3ED5DC49" w:rsidR="006B551D" w:rsidRPr="006B551D" w:rsidRDefault="006B551D" w:rsidP="006B5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orward: </w:t>
            </w:r>
            <w:r w:rsidR="00012E2F">
              <w:rPr>
                <w:rFonts w:ascii="Times New Roman" w:hAnsi="Times New Roman" w:cs="Times New Roman"/>
              </w:rPr>
              <w:t>5‘-</w:t>
            </w:r>
            <w:r w:rsidR="00DD7986" w:rsidRPr="00DD7986">
              <w:rPr>
                <w:rFonts w:ascii="Times New Roman" w:hAnsi="Times New Roman" w:cs="Times New Roman"/>
              </w:rPr>
              <w:t>ATCGTCCACCGCAAATGCTTCTA</w:t>
            </w:r>
            <w:r w:rsidR="00012E2F">
              <w:rPr>
                <w:rFonts w:ascii="Times New Roman" w:hAnsi="Times New Roman" w:cs="Times New Roman"/>
              </w:rPr>
              <w:t>-3’</w:t>
            </w:r>
          </w:p>
          <w:p w14:paraId="1177E140" w14:textId="39E2F5CB" w:rsidR="00463743" w:rsidRPr="006B551D" w:rsidRDefault="006B551D" w:rsidP="006B5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012E2F">
              <w:rPr>
                <w:rFonts w:ascii="Times New Roman" w:hAnsi="Times New Roman" w:cs="Times New Roman"/>
              </w:rPr>
              <w:t>5‘-</w:t>
            </w:r>
            <w:bookmarkStart w:id="0" w:name="OLE_LINK23"/>
            <w:bookmarkStart w:id="1" w:name="OLE_LINK24"/>
            <w:r w:rsidR="00DD7986" w:rsidRPr="00DD7986">
              <w:rPr>
                <w:rFonts w:ascii="Times New Roman" w:hAnsi="Times New Roman" w:cs="Times New Roman"/>
              </w:rPr>
              <w:t>AGCCATGCCAATCTCATCTTGTT</w:t>
            </w:r>
            <w:bookmarkEnd w:id="0"/>
            <w:bookmarkEnd w:id="1"/>
            <w:r w:rsidR="00012E2F">
              <w:rPr>
                <w:rFonts w:ascii="Times New Roman" w:hAnsi="Times New Roman" w:cs="Times New Roman"/>
              </w:rPr>
              <w:t>-3’</w:t>
            </w:r>
          </w:p>
        </w:tc>
      </w:tr>
      <w:tr w:rsidR="00CB3C01" w14:paraId="6B3CF16E" w14:textId="77777777" w:rsidTr="00463743">
        <w:tc>
          <w:tcPr>
            <w:tcW w:w="2405" w:type="dxa"/>
          </w:tcPr>
          <w:p w14:paraId="583AFF16" w14:textId="33ACB4F9" w:rsidR="00CB3C01" w:rsidRDefault="00DD7986" w:rsidP="00CB3C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  <w:r w:rsidR="009B472C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RF1</w:t>
            </w:r>
          </w:p>
        </w:tc>
        <w:tc>
          <w:tcPr>
            <w:tcW w:w="5891" w:type="dxa"/>
          </w:tcPr>
          <w:p w14:paraId="6A58D651" w14:textId="0D0C476E" w:rsidR="00CB3C01" w:rsidRPr="006B551D" w:rsidRDefault="00CB3C01" w:rsidP="00CB3C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‘-</w:t>
            </w:r>
            <w:r w:rsidR="00DD7986" w:rsidRPr="00DD7986">
              <w:rPr>
                <w:rFonts w:ascii="Times New Roman" w:hAnsi="Times New Roman" w:cs="Times New Roman"/>
              </w:rPr>
              <w:t>GCAGCCGCTCTGAGAACTT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’</w:t>
            </w:r>
          </w:p>
          <w:p w14:paraId="6D22CDC5" w14:textId="5CE9D509" w:rsidR="00CB3C01" w:rsidRDefault="00CB3C01" w:rsidP="00CB3C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‘-</w:t>
            </w:r>
            <w:r w:rsidR="00DD7986" w:rsidRPr="00DD7986">
              <w:rPr>
                <w:rFonts w:ascii="Times New Roman" w:hAnsi="Times New Roman" w:cs="Times New Roman"/>
              </w:rPr>
              <w:t>AGGCGAGTCTTCATCAGCA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CB3C01" w14:paraId="407E8AF1" w14:textId="77777777" w:rsidTr="00463743">
        <w:tc>
          <w:tcPr>
            <w:tcW w:w="2405" w:type="dxa"/>
          </w:tcPr>
          <w:p w14:paraId="1C06F456" w14:textId="1B23B1F4" w:rsidR="00CB3C01" w:rsidRDefault="009B472C" w:rsidP="00CB3C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man </w:t>
            </w:r>
            <w:r w:rsidR="00DD7986">
              <w:rPr>
                <w:rFonts w:ascii="Times New Roman" w:hAnsi="Times New Roman" w:cs="Times New Roman"/>
              </w:rPr>
              <w:t>PGC1</w:t>
            </w:r>
            <w:r w:rsidR="00DD7986" w:rsidRPr="00DD7986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5891" w:type="dxa"/>
          </w:tcPr>
          <w:p w14:paraId="51D845F5" w14:textId="02106FE2" w:rsidR="00DE7008" w:rsidRPr="006B551D" w:rsidRDefault="00DE7008" w:rsidP="00DE7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‘-</w:t>
            </w:r>
            <w:r w:rsidR="00DD7986">
              <w:t xml:space="preserve"> </w:t>
            </w:r>
            <w:r w:rsidR="00DD7986" w:rsidRPr="00DD7986">
              <w:rPr>
                <w:rFonts w:ascii="Times New Roman" w:hAnsi="Times New Roman" w:cs="Times New Roman"/>
              </w:rPr>
              <w:t>TGAAGACGGATTGCCCTCATT</w:t>
            </w:r>
            <w:r w:rsidR="00DD7986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’</w:t>
            </w:r>
          </w:p>
          <w:p w14:paraId="7100A31D" w14:textId="60C430AD" w:rsidR="00CB3C01" w:rsidRDefault="00DE7008" w:rsidP="00DE7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‘-</w:t>
            </w:r>
            <w:r w:rsidR="00DD7986">
              <w:t xml:space="preserve"> </w:t>
            </w:r>
            <w:r w:rsidR="00DD7986" w:rsidRPr="00DD7986">
              <w:rPr>
                <w:rFonts w:ascii="Times New Roman" w:hAnsi="Times New Roman" w:cs="Times New Roman"/>
              </w:rPr>
              <w:t>GCTGGTGCCAGTAAGAGCTT</w:t>
            </w:r>
            <w:r w:rsidR="00DD798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DE7008" w14:paraId="1CB32B97" w14:textId="77777777" w:rsidTr="00463743">
        <w:tc>
          <w:tcPr>
            <w:tcW w:w="2405" w:type="dxa"/>
          </w:tcPr>
          <w:p w14:paraId="51A51FAF" w14:textId="10941B94" w:rsidR="00DE7008" w:rsidRDefault="00DE7008" w:rsidP="00DE7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06A2E" w:rsidRPr="00706A2E">
              <w:rPr>
                <w:rFonts w:ascii="Times New Roman" w:hAnsi="Times New Roman" w:cs="Times New Roman"/>
              </w:rPr>
              <w:t>OPA1</w:t>
            </w:r>
          </w:p>
        </w:tc>
        <w:tc>
          <w:tcPr>
            <w:tcW w:w="5891" w:type="dxa"/>
          </w:tcPr>
          <w:p w14:paraId="46BD5823" w14:textId="43CD0547" w:rsidR="00DE7008" w:rsidRPr="006B551D" w:rsidRDefault="00DE7008" w:rsidP="00DE7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‘-</w:t>
            </w:r>
            <w:r w:rsidR="00706A2E">
              <w:t xml:space="preserve"> </w:t>
            </w:r>
            <w:r w:rsidR="00706A2E" w:rsidRPr="00706A2E">
              <w:rPr>
                <w:rFonts w:ascii="Times New Roman" w:hAnsi="Times New Roman" w:cs="Times New Roman"/>
              </w:rPr>
              <w:t>GCCCTTCCTAGTTCAGAAGACC</w:t>
            </w:r>
            <w:r w:rsidR="00706A2E" w:rsidRPr="00706A2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’</w:t>
            </w:r>
          </w:p>
          <w:p w14:paraId="68EB0F34" w14:textId="68E6BB98" w:rsidR="00DE7008" w:rsidRDefault="00DE7008" w:rsidP="00DE7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‘-</w:t>
            </w:r>
            <w:r w:rsidR="00706A2E">
              <w:t xml:space="preserve"> </w:t>
            </w:r>
            <w:r w:rsidR="00706A2E" w:rsidRPr="00706A2E">
              <w:rPr>
                <w:rFonts w:ascii="Times New Roman" w:hAnsi="Times New Roman" w:cs="Times New Roman"/>
              </w:rPr>
              <w:t xml:space="preserve">GCTCACCAAGCAGACCCTTT 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DE7008" w14:paraId="5675DC26" w14:textId="77777777" w:rsidTr="00463743">
        <w:tc>
          <w:tcPr>
            <w:tcW w:w="2405" w:type="dxa"/>
          </w:tcPr>
          <w:p w14:paraId="209BF056" w14:textId="72C6D8E5" w:rsidR="00DE7008" w:rsidRDefault="00DE7008" w:rsidP="00DE7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man </w:t>
            </w:r>
            <w:r w:rsidR="00706A2E">
              <w:rPr>
                <w:rFonts w:ascii="Times New Roman" w:hAnsi="Times New Roman" w:cs="Times New Roman"/>
              </w:rPr>
              <w:t>MFN2</w:t>
            </w:r>
          </w:p>
        </w:tc>
        <w:tc>
          <w:tcPr>
            <w:tcW w:w="5891" w:type="dxa"/>
          </w:tcPr>
          <w:p w14:paraId="195FDABA" w14:textId="129873F3" w:rsidR="00DE7008" w:rsidRPr="006B551D" w:rsidRDefault="00DE7008" w:rsidP="00DE7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‘-</w:t>
            </w:r>
            <w:r w:rsidR="00706A2E">
              <w:t xml:space="preserve"> </w:t>
            </w:r>
            <w:r w:rsidR="00706A2E" w:rsidRPr="00706A2E">
              <w:rPr>
                <w:rFonts w:ascii="Times New Roman" w:hAnsi="Times New Roman" w:cs="Times New Roman"/>
              </w:rPr>
              <w:t>CTCTCGATGCAACTCTATCGTC</w:t>
            </w:r>
            <w:r w:rsidR="00706A2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’</w:t>
            </w:r>
          </w:p>
          <w:p w14:paraId="0D56CFFD" w14:textId="2872C4CE" w:rsidR="00DE7008" w:rsidRDefault="00DE7008" w:rsidP="00DE7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‘-</w:t>
            </w:r>
            <w:r w:rsidR="00706A2E">
              <w:t xml:space="preserve"> </w:t>
            </w:r>
            <w:r w:rsidR="00706A2E" w:rsidRPr="00706A2E">
              <w:rPr>
                <w:rFonts w:ascii="Times New Roman" w:hAnsi="Times New Roman" w:cs="Times New Roman"/>
              </w:rPr>
              <w:t>TCCTGTACGTGTCTTCAAGGAA</w:t>
            </w:r>
            <w:r w:rsidR="00706A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</w:tbl>
    <w:p w14:paraId="65742134" w14:textId="77777777" w:rsidR="006E6B2C" w:rsidRPr="00CC0467" w:rsidRDefault="006E6B2C">
      <w:pPr>
        <w:rPr>
          <w:rFonts w:ascii="Times New Roman" w:hAnsi="Times New Roman" w:cs="Times New Roman"/>
        </w:rPr>
      </w:pPr>
    </w:p>
    <w:sectPr w:rsidR="006E6B2C" w:rsidRPr="00CC04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B2C"/>
    <w:rsid w:val="00012E2F"/>
    <w:rsid w:val="00015DC5"/>
    <w:rsid w:val="00023517"/>
    <w:rsid w:val="00026EDD"/>
    <w:rsid w:val="00030D41"/>
    <w:rsid w:val="00041F04"/>
    <w:rsid w:val="00044A6C"/>
    <w:rsid w:val="000517F8"/>
    <w:rsid w:val="00064607"/>
    <w:rsid w:val="00073812"/>
    <w:rsid w:val="00081B15"/>
    <w:rsid w:val="00093253"/>
    <w:rsid w:val="000B6B84"/>
    <w:rsid w:val="000B726B"/>
    <w:rsid w:val="000B7604"/>
    <w:rsid w:val="000C2F2A"/>
    <w:rsid w:val="000C5601"/>
    <w:rsid w:val="000D61E4"/>
    <w:rsid w:val="000F0F44"/>
    <w:rsid w:val="00110045"/>
    <w:rsid w:val="00110DAC"/>
    <w:rsid w:val="00115AD9"/>
    <w:rsid w:val="00135783"/>
    <w:rsid w:val="00137682"/>
    <w:rsid w:val="001468A2"/>
    <w:rsid w:val="001468AD"/>
    <w:rsid w:val="001509D3"/>
    <w:rsid w:val="00155B46"/>
    <w:rsid w:val="00156240"/>
    <w:rsid w:val="00156458"/>
    <w:rsid w:val="001634EA"/>
    <w:rsid w:val="0016394F"/>
    <w:rsid w:val="00163F26"/>
    <w:rsid w:val="00171113"/>
    <w:rsid w:val="0017663D"/>
    <w:rsid w:val="001A370A"/>
    <w:rsid w:val="001A446B"/>
    <w:rsid w:val="001B097D"/>
    <w:rsid w:val="001D16FD"/>
    <w:rsid w:val="001F42A4"/>
    <w:rsid w:val="001F4CCB"/>
    <w:rsid w:val="00204C4A"/>
    <w:rsid w:val="00213B78"/>
    <w:rsid w:val="00215407"/>
    <w:rsid w:val="00215B42"/>
    <w:rsid w:val="0022382B"/>
    <w:rsid w:val="00234A85"/>
    <w:rsid w:val="00241A00"/>
    <w:rsid w:val="00243629"/>
    <w:rsid w:val="00246F78"/>
    <w:rsid w:val="00253AAE"/>
    <w:rsid w:val="002669F1"/>
    <w:rsid w:val="00275CAD"/>
    <w:rsid w:val="00282D43"/>
    <w:rsid w:val="002858F2"/>
    <w:rsid w:val="002924A6"/>
    <w:rsid w:val="002A6984"/>
    <w:rsid w:val="002B0872"/>
    <w:rsid w:val="002B594F"/>
    <w:rsid w:val="002C1C4A"/>
    <w:rsid w:val="002C4FDA"/>
    <w:rsid w:val="002C674E"/>
    <w:rsid w:val="002D109B"/>
    <w:rsid w:val="002F7427"/>
    <w:rsid w:val="00300132"/>
    <w:rsid w:val="003114EC"/>
    <w:rsid w:val="00311B25"/>
    <w:rsid w:val="0036071F"/>
    <w:rsid w:val="00363840"/>
    <w:rsid w:val="00370FE0"/>
    <w:rsid w:val="00397393"/>
    <w:rsid w:val="003A3B91"/>
    <w:rsid w:val="003D32EE"/>
    <w:rsid w:val="003D5AC4"/>
    <w:rsid w:val="003F4BDB"/>
    <w:rsid w:val="003F6538"/>
    <w:rsid w:val="00410628"/>
    <w:rsid w:val="00411037"/>
    <w:rsid w:val="00413C6A"/>
    <w:rsid w:val="00422E5F"/>
    <w:rsid w:val="004417C6"/>
    <w:rsid w:val="004422AF"/>
    <w:rsid w:val="00463743"/>
    <w:rsid w:val="00477011"/>
    <w:rsid w:val="00495FB4"/>
    <w:rsid w:val="004A160C"/>
    <w:rsid w:val="004A1B5E"/>
    <w:rsid w:val="004C4CC2"/>
    <w:rsid w:val="004D73B4"/>
    <w:rsid w:val="004F06EC"/>
    <w:rsid w:val="004F3DC2"/>
    <w:rsid w:val="004F6A0B"/>
    <w:rsid w:val="00507C34"/>
    <w:rsid w:val="00511900"/>
    <w:rsid w:val="00522D0E"/>
    <w:rsid w:val="005238A8"/>
    <w:rsid w:val="00540805"/>
    <w:rsid w:val="005452CD"/>
    <w:rsid w:val="00557F6C"/>
    <w:rsid w:val="005610F6"/>
    <w:rsid w:val="00562DBE"/>
    <w:rsid w:val="00571505"/>
    <w:rsid w:val="005A6EA0"/>
    <w:rsid w:val="005C667D"/>
    <w:rsid w:val="005D16DF"/>
    <w:rsid w:val="005D5DD8"/>
    <w:rsid w:val="005D6CBA"/>
    <w:rsid w:val="005D7DFF"/>
    <w:rsid w:val="00606A45"/>
    <w:rsid w:val="00613657"/>
    <w:rsid w:val="006250CE"/>
    <w:rsid w:val="006429FF"/>
    <w:rsid w:val="00644DF7"/>
    <w:rsid w:val="00656321"/>
    <w:rsid w:val="0066392C"/>
    <w:rsid w:val="00671774"/>
    <w:rsid w:val="00680658"/>
    <w:rsid w:val="00681DA8"/>
    <w:rsid w:val="00692B38"/>
    <w:rsid w:val="00696DE8"/>
    <w:rsid w:val="006A4032"/>
    <w:rsid w:val="006A56A2"/>
    <w:rsid w:val="006A6652"/>
    <w:rsid w:val="006B067F"/>
    <w:rsid w:val="006B551D"/>
    <w:rsid w:val="006E6B2C"/>
    <w:rsid w:val="00706A2E"/>
    <w:rsid w:val="00714AF9"/>
    <w:rsid w:val="00726E97"/>
    <w:rsid w:val="00742F56"/>
    <w:rsid w:val="0074302C"/>
    <w:rsid w:val="0074455C"/>
    <w:rsid w:val="00746EBF"/>
    <w:rsid w:val="00750701"/>
    <w:rsid w:val="00751429"/>
    <w:rsid w:val="007551E5"/>
    <w:rsid w:val="007774D8"/>
    <w:rsid w:val="0079472B"/>
    <w:rsid w:val="007A6D29"/>
    <w:rsid w:val="007E041A"/>
    <w:rsid w:val="007F5FE5"/>
    <w:rsid w:val="007F6683"/>
    <w:rsid w:val="007F79EF"/>
    <w:rsid w:val="00806A03"/>
    <w:rsid w:val="008242C4"/>
    <w:rsid w:val="00860A45"/>
    <w:rsid w:val="008638D1"/>
    <w:rsid w:val="008659BD"/>
    <w:rsid w:val="008804EC"/>
    <w:rsid w:val="00883C41"/>
    <w:rsid w:val="008A034F"/>
    <w:rsid w:val="008B2F61"/>
    <w:rsid w:val="008B79A2"/>
    <w:rsid w:val="008D42C1"/>
    <w:rsid w:val="008D57E1"/>
    <w:rsid w:val="0090578C"/>
    <w:rsid w:val="00913E5A"/>
    <w:rsid w:val="0091660C"/>
    <w:rsid w:val="00917337"/>
    <w:rsid w:val="00924643"/>
    <w:rsid w:val="0092489F"/>
    <w:rsid w:val="00925640"/>
    <w:rsid w:val="00935A48"/>
    <w:rsid w:val="00936364"/>
    <w:rsid w:val="00942462"/>
    <w:rsid w:val="009501A0"/>
    <w:rsid w:val="009518D7"/>
    <w:rsid w:val="00951C16"/>
    <w:rsid w:val="0095429C"/>
    <w:rsid w:val="00966537"/>
    <w:rsid w:val="009716FF"/>
    <w:rsid w:val="009A19DF"/>
    <w:rsid w:val="009B1923"/>
    <w:rsid w:val="009B472C"/>
    <w:rsid w:val="009B64A4"/>
    <w:rsid w:val="009C0798"/>
    <w:rsid w:val="009C383D"/>
    <w:rsid w:val="009D274D"/>
    <w:rsid w:val="009E66DF"/>
    <w:rsid w:val="00A02FDE"/>
    <w:rsid w:val="00A2047D"/>
    <w:rsid w:val="00A24DDA"/>
    <w:rsid w:val="00A251AD"/>
    <w:rsid w:val="00A44398"/>
    <w:rsid w:val="00A61592"/>
    <w:rsid w:val="00A61A7E"/>
    <w:rsid w:val="00A76AD8"/>
    <w:rsid w:val="00A857E8"/>
    <w:rsid w:val="00A941F5"/>
    <w:rsid w:val="00AA150A"/>
    <w:rsid w:val="00AA496C"/>
    <w:rsid w:val="00AD3B37"/>
    <w:rsid w:val="00AE07F9"/>
    <w:rsid w:val="00AF39F6"/>
    <w:rsid w:val="00AF7686"/>
    <w:rsid w:val="00B11E1F"/>
    <w:rsid w:val="00B4381E"/>
    <w:rsid w:val="00B4408E"/>
    <w:rsid w:val="00B45967"/>
    <w:rsid w:val="00B46C14"/>
    <w:rsid w:val="00B46E08"/>
    <w:rsid w:val="00B541B5"/>
    <w:rsid w:val="00B65497"/>
    <w:rsid w:val="00B66528"/>
    <w:rsid w:val="00B66B22"/>
    <w:rsid w:val="00B812D2"/>
    <w:rsid w:val="00B9292D"/>
    <w:rsid w:val="00BB7214"/>
    <w:rsid w:val="00BC2038"/>
    <w:rsid w:val="00BC40AC"/>
    <w:rsid w:val="00BD6C58"/>
    <w:rsid w:val="00BE3D01"/>
    <w:rsid w:val="00C1324A"/>
    <w:rsid w:val="00C33762"/>
    <w:rsid w:val="00C46A76"/>
    <w:rsid w:val="00C553A9"/>
    <w:rsid w:val="00C71C25"/>
    <w:rsid w:val="00C77CAE"/>
    <w:rsid w:val="00C82740"/>
    <w:rsid w:val="00C9108B"/>
    <w:rsid w:val="00CB2FAF"/>
    <w:rsid w:val="00CB3C01"/>
    <w:rsid w:val="00CB4D9A"/>
    <w:rsid w:val="00CC0467"/>
    <w:rsid w:val="00CC2608"/>
    <w:rsid w:val="00CC2F5E"/>
    <w:rsid w:val="00CD5548"/>
    <w:rsid w:val="00CD719F"/>
    <w:rsid w:val="00CE74BA"/>
    <w:rsid w:val="00D051B3"/>
    <w:rsid w:val="00D1007E"/>
    <w:rsid w:val="00D2537B"/>
    <w:rsid w:val="00D25DF5"/>
    <w:rsid w:val="00D34F4F"/>
    <w:rsid w:val="00D453AA"/>
    <w:rsid w:val="00D50E47"/>
    <w:rsid w:val="00D531F0"/>
    <w:rsid w:val="00D5471D"/>
    <w:rsid w:val="00D55935"/>
    <w:rsid w:val="00D67858"/>
    <w:rsid w:val="00D709DC"/>
    <w:rsid w:val="00D7594F"/>
    <w:rsid w:val="00D908D7"/>
    <w:rsid w:val="00D9243C"/>
    <w:rsid w:val="00D96483"/>
    <w:rsid w:val="00D9722E"/>
    <w:rsid w:val="00DC3CFB"/>
    <w:rsid w:val="00DD3FF7"/>
    <w:rsid w:val="00DD4C5C"/>
    <w:rsid w:val="00DD4D78"/>
    <w:rsid w:val="00DD7986"/>
    <w:rsid w:val="00DE7008"/>
    <w:rsid w:val="00DF5810"/>
    <w:rsid w:val="00E01CC7"/>
    <w:rsid w:val="00E044F6"/>
    <w:rsid w:val="00E106A4"/>
    <w:rsid w:val="00E3300B"/>
    <w:rsid w:val="00E4023C"/>
    <w:rsid w:val="00E43F9B"/>
    <w:rsid w:val="00E544C7"/>
    <w:rsid w:val="00E60FE7"/>
    <w:rsid w:val="00E64360"/>
    <w:rsid w:val="00E75BD1"/>
    <w:rsid w:val="00E82CA8"/>
    <w:rsid w:val="00EA6FBB"/>
    <w:rsid w:val="00EB47C1"/>
    <w:rsid w:val="00EB4BC9"/>
    <w:rsid w:val="00ED1CFF"/>
    <w:rsid w:val="00EE6BC6"/>
    <w:rsid w:val="00EF2790"/>
    <w:rsid w:val="00EF429B"/>
    <w:rsid w:val="00F01E5A"/>
    <w:rsid w:val="00F10DC0"/>
    <w:rsid w:val="00F174D0"/>
    <w:rsid w:val="00F256F5"/>
    <w:rsid w:val="00F323DA"/>
    <w:rsid w:val="00F35526"/>
    <w:rsid w:val="00F36F9B"/>
    <w:rsid w:val="00F4167D"/>
    <w:rsid w:val="00F563CE"/>
    <w:rsid w:val="00F643B5"/>
    <w:rsid w:val="00F66AD3"/>
    <w:rsid w:val="00FB0D1C"/>
    <w:rsid w:val="00FC4BAA"/>
    <w:rsid w:val="00FF0C9D"/>
    <w:rsid w:val="00FF4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401F2"/>
  <w15:chartTrackingRefBased/>
  <w15:docId w15:val="{55A6C05E-9A2E-6241-8F6E-E4E1F05D2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6B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含 赵</dc:creator>
  <cp:keywords/>
  <dc:description/>
  <cp:lastModifiedBy>Jiaqi Wu</cp:lastModifiedBy>
  <cp:revision>12</cp:revision>
  <dcterms:created xsi:type="dcterms:W3CDTF">2023-02-10T07:46:00Z</dcterms:created>
  <dcterms:modified xsi:type="dcterms:W3CDTF">2025-02-16T17:48:00Z</dcterms:modified>
</cp:coreProperties>
</file>